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D48" w:rsidRPr="00633B7D" w:rsidRDefault="00335D48">
      <w:pPr>
        <w:rPr>
          <w:rFonts w:ascii="Times New Roman" w:hAnsi="Times New Roman" w:cs="Times New Roman"/>
          <w:b/>
          <w:u w:val="single"/>
          <w:lang w:val="da-DK"/>
        </w:rPr>
      </w:pPr>
      <w:bookmarkStart w:id="0" w:name="_GoBack"/>
      <w:bookmarkEnd w:id="0"/>
      <w:r w:rsidRPr="00633B7D">
        <w:rPr>
          <w:rFonts w:ascii="Times New Roman" w:hAnsi="Times New Roman" w:cs="Times New Roman"/>
          <w:b/>
          <w:u w:val="single"/>
          <w:lang w:val="da-DK"/>
        </w:rPr>
        <w:t>S4. Thermal QST</w:t>
      </w: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960"/>
        <w:gridCol w:w="1041"/>
        <w:gridCol w:w="1041"/>
        <w:gridCol w:w="1041"/>
        <w:gridCol w:w="1041"/>
        <w:gridCol w:w="1041"/>
        <w:gridCol w:w="1041"/>
        <w:gridCol w:w="1041"/>
        <w:gridCol w:w="1041"/>
      </w:tblGrid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T before T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T after T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DT before T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DT after T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T before T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T after T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PT before T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PT after TSD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5.1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7.4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4.6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6.8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5.4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4.2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.45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58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34.69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2.0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5.61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4.6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44.07391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.033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.309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0.776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.234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8.888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8.506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.742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2.710286</w:t>
            </w:r>
          </w:p>
        </w:tc>
      </w:tr>
      <w:tr w:rsidR="00DE6940" w:rsidRPr="00DE6940" w:rsidTr="00DE6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0.215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0.273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0.161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0.257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.853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1.773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0.571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40" w:rsidRPr="00DE6940" w:rsidRDefault="00DE6940" w:rsidP="00DE6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940">
              <w:rPr>
                <w:rFonts w:ascii="Times New Roman" w:eastAsia="Times New Roman" w:hAnsi="Times New Roman" w:cs="Times New Roman"/>
                <w:color w:val="000000"/>
              </w:rPr>
              <w:t>0.565134</w:t>
            </w:r>
          </w:p>
        </w:tc>
      </w:tr>
    </w:tbl>
    <w:p w:rsidR="00335D48" w:rsidRPr="00633B7D" w:rsidRDefault="00335D48">
      <w:pPr>
        <w:rPr>
          <w:rFonts w:ascii="Times New Roman" w:hAnsi="Times New Roman" w:cs="Times New Roman"/>
          <w:b/>
          <w:u w:val="single"/>
          <w:lang w:val="da-DK"/>
        </w:rPr>
      </w:pPr>
    </w:p>
    <w:sectPr w:rsidR="00335D48" w:rsidRPr="00633B7D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5B4"/>
    <w:rsid w:val="0003350B"/>
    <w:rsid w:val="0027299C"/>
    <w:rsid w:val="00335D48"/>
    <w:rsid w:val="003A3F4F"/>
    <w:rsid w:val="004332BB"/>
    <w:rsid w:val="005F50F9"/>
    <w:rsid w:val="00633B7D"/>
    <w:rsid w:val="007B0E83"/>
    <w:rsid w:val="00805FA9"/>
    <w:rsid w:val="00837F21"/>
    <w:rsid w:val="008B4705"/>
    <w:rsid w:val="008D5D19"/>
    <w:rsid w:val="0090257E"/>
    <w:rsid w:val="009E6F91"/>
    <w:rsid w:val="00A408F9"/>
    <w:rsid w:val="00AF5931"/>
    <w:rsid w:val="00B70D9B"/>
    <w:rsid w:val="00C205B4"/>
    <w:rsid w:val="00C71072"/>
    <w:rsid w:val="00CD057A"/>
    <w:rsid w:val="00D94457"/>
    <w:rsid w:val="00DA7E10"/>
    <w:rsid w:val="00DD4951"/>
    <w:rsid w:val="00DE6940"/>
    <w:rsid w:val="00E11044"/>
    <w:rsid w:val="00E145E6"/>
    <w:rsid w:val="00F41AC5"/>
    <w:rsid w:val="00F5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1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5</Words>
  <Characters>1112</Characters>
  <Application>Microsoft Office Word</Application>
  <DocSecurity>0</DocSecurity>
  <Lines>9</Lines>
  <Paragraphs>2</Paragraphs>
  <ScaleCrop>false</ScaleCrop>
  <Company>Aalborg University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Boye Larsen</dc:creator>
  <cp:keywords/>
  <dc:description/>
  <cp:lastModifiedBy>Baranieswaran</cp:lastModifiedBy>
  <cp:revision>10</cp:revision>
  <dcterms:created xsi:type="dcterms:W3CDTF">2019-10-23T11:29:00Z</dcterms:created>
  <dcterms:modified xsi:type="dcterms:W3CDTF">2019-11-20T05:05:00Z</dcterms:modified>
</cp:coreProperties>
</file>